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988" w:rsidRPr="002229A0" w:rsidRDefault="00564988">
      <w:pPr>
        <w:rPr>
          <w:rFonts w:ascii="Arial" w:hAnsi="Arial" w:cs="Arial"/>
          <w:sz w:val="20"/>
          <w:szCs w:val="20"/>
          <w:lang w:val="en-US"/>
        </w:rPr>
      </w:pPr>
      <w:r w:rsidRPr="002229A0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bookmarkStart w:id="0" w:name="_GoBack"/>
      <w:bookmarkEnd w:id="0"/>
      <w:r w:rsidR="002229A0" w:rsidRPr="002229A0">
        <w:rPr>
          <w:rFonts w:ascii="Arial" w:hAnsi="Arial" w:cs="Arial"/>
          <w:b/>
          <w:sz w:val="20"/>
          <w:szCs w:val="20"/>
          <w:lang w:val="en-US"/>
        </w:rPr>
        <w:t>2</w:t>
      </w:r>
      <w:r w:rsidRPr="002229A0">
        <w:rPr>
          <w:rFonts w:ascii="Arial" w:hAnsi="Arial" w:cs="Arial"/>
          <w:sz w:val="20"/>
          <w:szCs w:val="20"/>
          <w:lang w:val="en-US"/>
        </w:rPr>
        <w:t>: Sequences of primers used for RT-PCR analyses.</w:t>
      </w:r>
    </w:p>
    <w:tbl>
      <w:tblPr>
        <w:tblStyle w:val="Grilledutableau"/>
        <w:tblW w:w="9181" w:type="dxa"/>
        <w:tblLook w:val="04A0" w:firstRow="1" w:lastRow="0" w:firstColumn="1" w:lastColumn="0" w:noHBand="0" w:noVBand="1"/>
      </w:tblPr>
      <w:tblGrid>
        <w:gridCol w:w="1951"/>
        <w:gridCol w:w="2410"/>
        <w:gridCol w:w="4820"/>
      </w:tblGrid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29A0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29A0">
              <w:rPr>
                <w:rFonts w:ascii="Arial" w:hAnsi="Arial" w:cs="Arial"/>
                <w:b/>
                <w:sz w:val="20"/>
                <w:szCs w:val="20"/>
              </w:rPr>
              <w:t>Orientation</w:t>
            </w:r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 w:rsidRPr="002229A0">
              <w:rPr>
                <w:rFonts w:ascii="Arial" w:hAnsi="Arial" w:cs="Arial"/>
                <w:b/>
                <w:sz w:val="20"/>
                <w:szCs w:val="20"/>
              </w:rPr>
              <w:t xml:space="preserve"> 5’-3’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 xml:space="preserve">Igf2 (all </w:t>
            </w: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isoforms</w:t>
            </w:r>
            <w:proofErr w:type="spellEnd"/>
            <w:r w:rsidRPr="002229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AAGTCGATGTTGGTGCTTCTC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GAAGGCCTGCTGAAGTAGAA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Igf2 P1</w:t>
            </w: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de-DE"/>
              </w:rPr>
              <w:t>TCCCACTTCTGCAGCTCTC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GAAGGCCTGCTGAAGTAGAA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Igf2 P2</w:t>
            </w: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de-DE"/>
              </w:rPr>
              <w:t>GTTTGCATACCCGCAGCAG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GAAGGCCTGCTGAAGTAGAA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Igf2 P3</w:t>
            </w: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de-DE"/>
              </w:rPr>
              <w:t>CCTGTGAGAACCTTCCAGC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GAAGGCCTGCTGAAGTAGAA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H19</w:t>
            </w: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CCCTCAAGATGAAAGAAATGGTG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AGGTAGTGTAGTGGTTCTGAG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Plagl1</w:t>
            </w: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ATCCACAATTATTCCCACACCA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CGTAGCCATGTGTCTCATCAG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Igf2r</w:t>
            </w: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TGTATCCGTGAACCTGTGTC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AGTTGTCCTCTTCCTGATATTCTG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Igf1</w:t>
            </w: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AAGCCTACAAAGTCAGCTCG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GGTCTTGTTTCCTGCACTTC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CTATCGGCAATGAGCGGTTCC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GCACTGTGTTGGCATAGAGGTC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9A0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CTGGTCTTTCTACATCCTGGCT</w:t>
            </w:r>
          </w:p>
        </w:tc>
      </w:tr>
      <w:tr w:rsidR="00564988" w:rsidRPr="002229A0" w:rsidTr="002800E8">
        <w:tc>
          <w:tcPr>
            <w:tcW w:w="1951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564988" w:rsidRPr="002229A0" w:rsidRDefault="00564988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229A0">
              <w:rPr>
                <w:rFonts w:ascii="Arial" w:hAnsi="Arial" w:cs="Arial"/>
                <w:sz w:val="20"/>
                <w:szCs w:val="20"/>
                <w:lang w:val="en-GB"/>
              </w:rPr>
              <w:t>TACATGTCTCGGTCCCAGGT</w:t>
            </w:r>
          </w:p>
        </w:tc>
      </w:tr>
    </w:tbl>
    <w:p w:rsidR="00564988" w:rsidRPr="002229A0" w:rsidRDefault="00564988">
      <w:pPr>
        <w:rPr>
          <w:rFonts w:ascii="Arial" w:hAnsi="Arial" w:cs="Arial"/>
        </w:rPr>
      </w:pPr>
    </w:p>
    <w:sectPr w:rsidR="00564988" w:rsidRPr="002229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988"/>
    <w:rsid w:val="002229A0"/>
    <w:rsid w:val="0056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98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64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98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64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e Amarger</dc:creator>
  <cp:lastModifiedBy>Valérie Amarger</cp:lastModifiedBy>
  <cp:revision>2</cp:revision>
  <dcterms:created xsi:type="dcterms:W3CDTF">2016-05-24T10:10:00Z</dcterms:created>
  <dcterms:modified xsi:type="dcterms:W3CDTF">2016-06-22T14:25:00Z</dcterms:modified>
</cp:coreProperties>
</file>